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720014" w14:textId="2CBFFEF9" w:rsidR="008542F9" w:rsidRDefault="008542F9" w:rsidP="008542F9">
      <w:pPr>
        <w:spacing w:line="360" w:lineRule="auto"/>
        <w:rPr>
          <w:rFonts w:ascii="Times New Roman" w:hAnsi="Times New Roman"/>
          <w:sz w:val="24"/>
          <w:szCs w:val="24"/>
        </w:rPr>
      </w:pPr>
      <w:r w:rsidRPr="00FC7099">
        <w:rPr>
          <w:rFonts w:ascii="Times New Roman" w:hAnsi="Times New Roman"/>
          <w:sz w:val="24"/>
          <w:szCs w:val="24"/>
        </w:rPr>
        <w:t>Table</w:t>
      </w:r>
      <w:r w:rsidRPr="00C93862">
        <w:rPr>
          <w:rFonts w:ascii="Times New Roman" w:hAnsi="Times New Roman"/>
          <w:sz w:val="24"/>
          <w:szCs w:val="24"/>
        </w:rPr>
        <w:t xml:space="preserve"> </w:t>
      </w:r>
      <w:r w:rsidRPr="00FC7099">
        <w:rPr>
          <w:rFonts w:ascii="Times New Roman" w:hAnsi="Times New Roman"/>
          <w:sz w:val="24"/>
          <w:szCs w:val="24"/>
        </w:rPr>
        <w:t>S</w:t>
      </w:r>
      <w:r w:rsidR="00B66BC2">
        <w:rPr>
          <w:rFonts w:ascii="Times New Roman" w:hAnsi="Times New Roman"/>
          <w:sz w:val="24"/>
          <w:szCs w:val="24"/>
        </w:rPr>
        <w:t>7</w:t>
      </w:r>
      <w:r w:rsidRPr="00FC7099">
        <w:rPr>
          <w:rFonts w:ascii="Times New Roman" w:hAnsi="Times New Roman"/>
          <w:sz w:val="24"/>
          <w:szCs w:val="24"/>
        </w:rPr>
        <w:t xml:space="preserve">. </w:t>
      </w:r>
      <w:r w:rsidR="009668FB" w:rsidRPr="009668FB">
        <w:rPr>
          <w:rFonts w:ascii="Times New Roman" w:hAnsi="Times New Roman"/>
          <w:sz w:val="24"/>
          <w:szCs w:val="24"/>
        </w:rPr>
        <w:t xml:space="preserve">Accession numbers for 81 </w:t>
      </w:r>
      <w:r w:rsidR="009668FB" w:rsidRPr="009668FB">
        <w:rPr>
          <w:rFonts w:ascii="Times New Roman" w:hAnsi="Times New Roman"/>
          <w:i/>
          <w:sz w:val="24"/>
          <w:szCs w:val="24"/>
        </w:rPr>
        <w:t>COI</w:t>
      </w:r>
      <w:r w:rsidR="009668FB" w:rsidRPr="009668FB">
        <w:rPr>
          <w:rFonts w:ascii="Times New Roman" w:hAnsi="Times New Roman"/>
          <w:sz w:val="24"/>
          <w:szCs w:val="24"/>
        </w:rPr>
        <w:t xml:space="preserve"> gene sequences of </w:t>
      </w:r>
      <w:r w:rsidR="009668FB" w:rsidRPr="009668FB">
        <w:rPr>
          <w:rFonts w:ascii="Times New Roman" w:hAnsi="Times New Roman"/>
          <w:i/>
          <w:sz w:val="24"/>
          <w:szCs w:val="24"/>
        </w:rPr>
        <w:t>Rhipicephalus turanicus</w:t>
      </w:r>
      <w:r w:rsidR="009668FB" w:rsidRPr="009668FB">
        <w:rPr>
          <w:rFonts w:ascii="Times New Roman" w:hAnsi="Times New Roman"/>
          <w:sz w:val="24"/>
          <w:szCs w:val="24"/>
        </w:rPr>
        <w:t xml:space="preserve"> downloaded from GenBank and used for the median-joining network presented in Fig. </w:t>
      </w:r>
      <w:r w:rsidR="00281EB3">
        <w:rPr>
          <w:rFonts w:ascii="Times New Roman" w:hAnsi="Times New Roman"/>
          <w:sz w:val="24"/>
          <w:szCs w:val="24"/>
        </w:rPr>
        <w:t>4</w:t>
      </w:r>
      <w:r w:rsidR="009668FB" w:rsidRPr="009668FB">
        <w:rPr>
          <w:rFonts w:ascii="Times New Roman" w:hAnsi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92"/>
        <w:gridCol w:w="2946"/>
        <w:gridCol w:w="2366"/>
      </w:tblGrid>
      <w:tr w:rsidR="008542F9" w:rsidRPr="00CA01B7" w14:paraId="7FDB716F" w14:textId="77777777" w:rsidTr="009C379B">
        <w:trPr>
          <w:trHeight w:val="293"/>
        </w:trPr>
        <w:tc>
          <w:tcPr>
            <w:tcW w:w="1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519865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Bank accession number</w:t>
            </w:r>
          </w:p>
        </w:tc>
        <w:tc>
          <w:tcPr>
            <w:tcW w:w="1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5013C9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igin/Host</w:t>
            </w:r>
          </w:p>
        </w:tc>
        <w:tc>
          <w:tcPr>
            <w:tcW w:w="1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13EF99" w14:textId="54793772" w:rsidR="008542F9" w:rsidRPr="00367420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eference</w:t>
            </w:r>
            <w:r w:rsidR="00367420"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</w:t>
            </w:r>
          </w:p>
        </w:tc>
      </w:tr>
      <w:tr w:rsidR="008542F9" w:rsidRPr="00CA01B7" w14:paraId="45D90FEB" w14:textId="77777777" w:rsidTr="009C379B">
        <w:trPr>
          <w:trHeight w:val="278"/>
        </w:trPr>
        <w:tc>
          <w:tcPr>
            <w:tcW w:w="1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B99A6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W065551</w:t>
            </w:r>
          </w:p>
        </w:tc>
        <w:tc>
          <w:tcPr>
            <w:tcW w:w="1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2458E" w14:textId="0AD87530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:</w:t>
            </w:r>
            <w:r w:rsidR="003674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njiang/dog</w:t>
            </w:r>
          </w:p>
        </w:tc>
        <w:tc>
          <w:tcPr>
            <w:tcW w:w="1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320AB" w14:textId="77777777" w:rsidR="008542F9" w:rsidRPr="00367420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\</w:t>
            </w:r>
          </w:p>
        </w:tc>
      </w:tr>
      <w:tr w:rsidR="008542F9" w:rsidRPr="00CA01B7" w14:paraId="5193BF16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4955F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800312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31FAC" w14:textId="1A2FC974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kistan</w:t>
            </w:r>
            <w:r w:rsidR="003674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  <w:r w:rsidRPr="0036742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vis aries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2F23D" w14:textId="68807476" w:rsidR="008542F9" w:rsidRPr="00367420" w:rsidRDefault="00616EB4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1]</w:t>
            </w:r>
          </w:p>
        </w:tc>
      </w:tr>
      <w:tr w:rsidR="008542F9" w:rsidRPr="00CA01B7" w14:paraId="19615F61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6A049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800313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FDC92" w14:textId="2266E1D4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kistan /</w:t>
            </w:r>
            <w:r w:rsidR="003674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at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DB4E4" w14:textId="17F2AE42" w:rsidR="008542F9" w:rsidRPr="00367420" w:rsidRDefault="00616EB4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1]</w:t>
            </w:r>
          </w:p>
        </w:tc>
      </w:tr>
      <w:tr w:rsidR="008542F9" w:rsidRPr="00CA01B7" w14:paraId="46EF3D8C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4C9D4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800314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FAFB2" w14:textId="3E43A031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kistan/</w:t>
            </w:r>
            <w:r w:rsidRPr="0036742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vis aries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405CD" w14:textId="4C461F80" w:rsidR="008542F9" w:rsidRPr="00367420" w:rsidRDefault="00616EB4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[</w:t>
            </w: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]</w:t>
            </w:r>
          </w:p>
        </w:tc>
      </w:tr>
      <w:tr w:rsidR="008542F9" w:rsidRPr="00CA01B7" w14:paraId="60119109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906EA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444444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444444"/>
                <w:kern w:val="0"/>
                <w:szCs w:val="21"/>
              </w:rPr>
              <w:t>MN689425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B1DCB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zakhstan/ dog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2C5F8" w14:textId="77777777" w:rsidR="008542F9" w:rsidRPr="00367420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\</w:t>
            </w:r>
          </w:p>
        </w:tc>
      </w:tr>
      <w:tr w:rsidR="008542F9" w:rsidRPr="00CA01B7" w14:paraId="464F4FA2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5ED39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444444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444444"/>
                <w:kern w:val="0"/>
                <w:szCs w:val="21"/>
              </w:rPr>
              <w:t>MN689420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A6D37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zakhstan/ cattle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C91BA" w14:textId="77777777" w:rsidR="008542F9" w:rsidRPr="00367420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\</w:t>
            </w:r>
          </w:p>
        </w:tc>
      </w:tr>
      <w:tr w:rsidR="008542F9" w:rsidRPr="00CA01B7" w14:paraId="73FE491D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EC321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N689410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0BB8E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zakhstan/ cattle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80616" w14:textId="77777777" w:rsidR="008542F9" w:rsidRPr="00367420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\</w:t>
            </w:r>
          </w:p>
        </w:tc>
      </w:tr>
      <w:tr w:rsidR="008542F9" w:rsidRPr="00CA01B7" w14:paraId="3E426E96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7D68A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N517834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E79D2" w14:textId="088E51C3" w:rsidR="008542F9" w:rsidRPr="00CA01B7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8542F9"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njiang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="008542F9"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se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459B7" w14:textId="3778C871" w:rsidR="008542F9" w:rsidRPr="00367420" w:rsidRDefault="00616EB4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2]</w:t>
            </w:r>
          </w:p>
        </w:tc>
      </w:tr>
      <w:tr w:rsidR="008542F9" w:rsidRPr="00CA01B7" w14:paraId="0F5CDB5B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957AC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079206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51988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zakhstan/ cattle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14B26" w14:textId="77777777" w:rsidR="008542F9" w:rsidRPr="00367420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\</w:t>
            </w:r>
          </w:p>
        </w:tc>
      </w:tr>
      <w:tr w:rsidR="008542F9" w:rsidRPr="00CA01B7" w14:paraId="65D9BDB0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7F0C5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N853166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CB70A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zakhstan/ cattle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6F60A" w14:textId="77777777" w:rsidR="008542F9" w:rsidRPr="00367420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\</w:t>
            </w:r>
          </w:p>
        </w:tc>
      </w:tr>
      <w:tr w:rsidR="008542F9" w:rsidRPr="00CA01B7" w14:paraId="09AA9B1D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F03E4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N841462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544CE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zakhstan/ dog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D59CB" w14:textId="77777777" w:rsidR="008542F9" w:rsidRPr="00367420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\</w:t>
            </w:r>
          </w:p>
        </w:tc>
      </w:tr>
      <w:tr w:rsidR="008542F9" w:rsidRPr="00CA01B7" w14:paraId="04F4C0BF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D5D42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N907846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F8FE2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zakhstan/ cattle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FA1F3" w14:textId="77777777" w:rsidR="008542F9" w:rsidRPr="00367420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\</w:t>
            </w:r>
          </w:p>
        </w:tc>
      </w:tr>
      <w:tr w:rsidR="008542F9" w:rsidRPr="00CA01B7" w14:paraId="0774D56C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30E38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488675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541F9" w14:textId="05933148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:</w:t>
            </w:r>
            <w:r w:rsidR="003674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0E02D" w14:textId="35C3EFFB" w:rsidR="008542F9" w:rsidRPr="00367420" w:rsidRDefault="00616EB4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3]</w:t>
            </w:r>
          </w:p>
        </w:tc>
      </w:tr>
      <w:tr w:rsidR="00367420" w:rsidRPr="00CA01B7" w14:paraId="6127E2AB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C571E" w14:textId="77777777" w:rsidR="00367420" w:rsidRPr="00CA01B7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488674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6ED4B" w14:textId="29A798A6" w:rsidR="00367420" w:rsidRPr="00CA01B7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2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: Shandong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A3675" w14:textId="003F5A67" w:rsidR="00367420" w:rsidRPr="00367420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3]</w:t>
            </w:r>
          </w:p>
        </w:tc>
      </w:tr>
      <w:tr w:rsidR="00367420" w:rsidRPr="00CA01B7" w14:paraId="4052D86B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FB4DA" w14:textId="77777777" w:rsidR="00367420" w:rsidRPr="00CA01B7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488673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9FD45" w14:textId="68D26B61" w:rsidR="00367420" w:rsidRPr="00CA01B7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2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: Shandong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5ED06" w14:textId="038306A7" w:rsidR="00367420" w:rsidRPr="00367420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3]</w:t>
            </w:r>
          </w:p>
        </w:tc>
      </w:tr>
      <w:tr w:rsidR="00367420" w:rsidRPr="00CA01B7" w14:paraId="5F61C3D4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56786" w14:textId="77777777" w:rsidR="00367420" w:rsidRPr="00CA01B7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488665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153AD" w14:textId="02FA87A3" w:rsidR="00367420" w:rsidRPr="00CA01B7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2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: Shandong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3DF13" w14:textId="6EF9F609" w:rsidR="00367420" w:rsidRPr="00367420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3]</w:t>
            </w:r>
          </w:p>
        </w:tc>
      </w:tr>
      <w:tr w:rsidR="00367420" w:rsidRPr="00CA01B7" w14:paraId="14174A30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27362" w14:textId="77777777" w:rsidR="00367420" w:rsidRPr="00CA01B7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488663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14880" w14:textId="7DD48D37" w:rsidR="00367420" w:rsidRPr="00CA01B7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2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: Shandong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71E6F" w14:textId="446BF129" w:rsidR="00367420" w:rsidRPr="00367420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3]</w:t>
            </w:r>
          </w:p>
        </w:tc>
      </w:tr>
      <w:tr w:rsidR="00367420" w:rsidRPr="00CA01B7" w14:paraId="711D22E8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5E050" w14:textId="77777777" w:rsidR="00367420" w:rsidRPr="00CA01B7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488662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B44D7" w14:textId="0459F37B" w:rsidR="00367420" w:rsidRPr="00CA01B7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2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: Shandong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CB589" w14:textId="798AB2D2" w:rsidR="00367420" w:rsidRPr="00367420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3]</w:t>
            </w:r>
          </w:p>
        </w:tc>
      </w:tr>
      <w:tr w:rsidR="00367420" w:rsidRPr="00CA01B7" w14:paraId="6A9A8550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10BD5" w14:textId="77777777" w:rsidR="00367420" w:rsidRPr="00CA01B7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488661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F8D12" w14:textId="37019E36" w:rsidR="00367420" w:rsidRPr="00CA01B7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2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: Shandong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3C933" w14:textId="363BC3F3" w:rsidR="00367420" w:rsidRPr="00367420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3]</w:t>
            </w:r>
          </w:p>
        </w:tc>
      </w:tr>
      <w:tr w:rsidR="00367420" w:rsidRPr="00CA01B7" w14:paraId="6A6A4008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93B75" w14:textId="77777777" w:rsidR="00367420" w:rsidRPr="00CA01B7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488641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AD8D6" w14:textId="4F236F6E" w:rsidR="00367420" w:rsidRPr="00CA01B7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2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: Shandong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D61B6" w14:textId="7E36F0F4" w:rsidR="00367420" w:rsidRPr="00367420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3]</w:t>
            </w:r>
          </w:p>
        </w:tc>
      </w:tr>
      <w:tr w:rsidR="00367420" w:rsidRPr="00CA01B7" w14:paraId="5F2C0949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76699" w14:textId="77777777" w:rsidR="00367420" w:rsidRPr="00CA01B7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488640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7C071" w14:textId="6B08BFB9" w:rsidR="00367420" w:rsidRPr="00CA01B7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2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: Shandong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E861F" w14:textId="0F039A40" w:rsidR="00367420" w:rsidRPr="00367420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3]</w:t>
            </w:r>
          </w:p>
        </w:tc>
      </w:tr>
      <w:tr w:rsidR="008542F9" w:rsidRPr="00CA01B7" w14:paraId="597874B1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D0DF0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094483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C708C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udi Arabia/cattle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6AC2F" w14:textId="02693728" w:rsidR="008542F9" w:rsidRPr="00367420" w:rsidRDefault="00616EB4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4]</w:t>
            </w:r>
          </w:p>
        </w:tc>
      </w:tr>
      <w:tr w:rsidR="008542F9" w:rsidRPr="00CA01B7" w14:paraId="7609BD18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1A09C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T313122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B799C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an/sheep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50FBE" w14:textId="40BD5AF8" w:rsidR="008542F9" w:rsidRPr="00367420" w:rsidRDefault="00616EB4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5]</w:t>
            </w:r>
          </w:p>
        </w:tc>
      </w:tr>
      <w:tr w:rsidR="008542F9" w:rsidRPr="00CA01B7" w14:paraId="35D19EB7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83016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T313121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9AB43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an/sheep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BF924" w14:textId="3FB82B55" w:rsidR="008542F9" w:rsidRPr="00367420" w:rsidRDefault="00616EB4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5]</w:t>
            </w:r>
          </w:p>
        </w:tc>
      </w:tr>
      <w:tr w:rsidR="008542F9" w:rsidRPr="00CA01B7" w14:paraId="16FDA921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294A4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T313117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D4054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an/sheep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9ADCE" w14:textId="47EE29E6" w:rsidR="008542F9" w:rsidRPr="00367420" w:rsidRDefault="00616EB4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5]</w:t>
            </w:r>
          </w:p>
        </w:tc>
      </w:tr>
      <w:tr w:rsidR="008542F9" w:rsidRPr="00CA01B7" w14:paraId="49BC2A82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E230B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002581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31E7B" w14:textId="56E364A1" w:rsidR="008542F9" w:rsidRPr="00CA01B7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8542F9"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njiang/sheep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54B73" w14:textId="77777777" w:rsidR="008542F9" w:rsidRPr="00367420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\</w:t>
            </w:r>
          </w:p>
        </w:tc>
      </w:tr>
      <w:tr w:rsidR="00367420" w:rsidRPr="00CA01B7" w14:paraId="3EC82851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78BC0" w14:textId="77777777" w:rsidR="00367420" w:rsidRPr="00CA01B7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002580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92C60" w14:textId="20181B14" w:rsidR="00367420" w:rsidRPr="00CA01B7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6C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: Xinjiang/sheep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840BB" w14:textId="77777777" w:rsidR="00367420" w:rsidRPr="00367420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\</w:t>
            </w:r>
          </w:p>
        </w:tc>
      </w:tr>
      <w:tr w:rsidR="00367420" w:rsidRPr="00CA01B7" w14:paraId="45DED169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F71DC" w14:textId="77777777" w:rsidR="00367420" w:rsidRPr="00CA01B7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002579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FD4E0" w14:textId="6C6C566B" w:rsidR="00367420" w:rsidRPr="00CA01B7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6C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: Xinjiang/sheep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64195" w14:textId="77777777" w:rsidR="00367420" w:rsidRPr="00367420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\</w:t>
            </w:r>
          </w:p>
        </w:tc>
      </w:tr>
      <w:tr w:rsidR="00367420" w:rsidRPr="00CA01B7" w14:paraId="23EA24E7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492A6" w14:textId="77777777" w:rsidR="00367420" w:rsidRPr="00CA01B7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002578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A9432" w14:textId="0AD891B8" w:rsidR="00367420" w:rsidRPr="00CA01B7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6C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: Xinjiang/sheep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3E3E2" w14:textId="77777777" w:rsidR="00367420" w:rsidRPr="00367420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\</w:t>
            </w:r>
          </w:p>
        </w:tc>
      </w:tr>
      <w:tr w:rsidR="00367420" w:rsidRPr="00CA01B7" w14:paraId="1B130417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684F0" w14:textId="77777777" w:rsidR="00367420" w:rsidRPr="00CA01B7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002577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6CEEA" w14:textId="0955010B" w:rsidR="00367420" w:rsidRPr="00CA01B7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6C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: Xinjiang/sheep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CDE24" w14:textId="77777777" w:rsidR="00367420" w:rsidRPr="00367420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\</w:t>
            </w:r>
          </w:p>
        </w:tc>
      </w:tr>
      <w:tr w:rsidR="008542F9" w:rsidRPr="00CA01B7" w14:paraId="38660942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0A752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069271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FBAC6" w14:textId="0FA433B5" w:rsidR="008542F9" w:rsidRPr="00CA01B7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6C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hina: </w:t>
            </w:r>
            <w:r w:rsidR="008542F9"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njiang/dog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D0A6F" w14:textId="77777777" w:rsidR="008542F9" w:rsidRPr="00367420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\</w:t>
            </w:r>
          </w:p>
        </w:tc>
      </w:tr>
      <w:tr w:rsidR="008542F9" w:rsidRPr="00CA01B7" w14:paraId="52CB1D09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E0703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X757894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FD65B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oatia/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F39D9" w14:textId="5B3850A1" w:rsidR="008542F9" w:rsidRPr="00367420" w:rsidRDefault="00616EB4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6]</w:t>
            </w:r>
          </w:p>
        </w:tc>
      </w:tr>
      <w:tr w:rsidR="008542F9" w:rsidRPr="00CA01B7" w14:paraId="1512BB3F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5CEFD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X757891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2AF41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oatia/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A274D" w14:textId="14BF4652" w:rsidR="008542F9" w:rsidRPr="00367420" w:rsidRDefault="00616EB4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6]</w:t>
            </w:r>
          </w:p>
        </w:tc>
      </w:tr>
      <w:tr w:rsidR="008542F9" w:rsidRPr="00CA01B7" w14:paraId="68837853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6268C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X757886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1875A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oatia/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24DE7" w14:textId="667139AE" w:rsidR="008542F9" w:rsidRPr="00367420" w:rsidRDefault="00616EB4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6]</w:t>
            </w:r>
          </w:p>
        </w:tc>
      </w:tr>
      <w:tr w:rsidR="008542F9" w:rsidRPr="00CA01B7" w14:paraId="1CB6635A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BE717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X757884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D1626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oatia/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7A3DE" w14:textId="71905387" w:rsidR="008542F9" w:rsidRPr="00367420" w:rsidRDefault="00616EB4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6]</w:t>
            </w:r>
          </w:p>
        </w:tc>
      </w:tr>
      <w:tr w:rsidR="008542F9" w:rsidRPr="00CA01B7" w14:paraId="5DF10803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E3629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606303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07ACA" w14:textId="795C9B06" w:rsidR="008542F9" w:rsidRPr="00CA01B7" w:rsidRDefault="008542F9" w:rsidP="004A51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bania/</w:t>
            </w:r>
            <w:r w:rsidR="004A51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ep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3848F" w14:textId="51BC6641" w:rsidR="008542F9" w:rsidRPr="00367420" w:rsidRDefault="00616EB4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7]</w:t>
            </w:r>
          </w:p>
        </w:tc>
      </w:tr>
      <w:tr w:rsidR="004A519E" w:rsidRPr="00CA01B7" w14:paraId="4B6F27A3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D3F6C" w14:textId="77777777" w:rsidR="004A519E" w:rsidRPr="00CA01B7" w:rsidRDefault="004A519E" w:rsidP="004A51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606302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6CE08" w14:textId="1DB6BEF1" w:rsidR="004A519E" w:rsidRPr="00CA01B7" w:rsidRDefault="004A519E" w:rsidP="004A51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bania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ep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ABA6F" w14:textId="295CF003" w:rsidR="004A519E" w:rsidRPr="00367420" w:rsidRDefault="004A519E" w:rsidP="004A519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7]</w:t>
            </w:r>
          </w:p>
        </w:tc>
      </w:tr>
      <w:tr w:rsidR="004A519E" w:rsidRPr="00CA01B7" w14:paraId="7FDC35A6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0870A" w14:textId="77777777" w:rsidR="004A519E" w:rsidRPr="00CA01B7" w:rsidRDefault="004A519E" w:rsidP="004A51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606301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9308B" w14:textId="3C90CDB5" w:rsidR="004A519E" w:rsidRPr="00CA01B7" w:rsidRDefault="004A519E" w:rsidP="004A51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bania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ep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84142" w14:textId="0B25B9CC" w:rsidR="004A519E" w:rsidRPr="00367420" w:rsidRDefault="004A519E" w:rsidP="004A519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7]</w:t>
            </w:r>
          </w:p>
        </w:tc>
      </w:tr>
      <w:tr w:rsidR="004A519E" w:rsidRPr="00CA01B7" w14:paraId="0B501717" w14:textId="77777777" w:rsidTr="009C379B">
        <w:trPr>
          <w:trHeight w:val="278"/>
        </w:trPr>
        <w:tc>
          <w:tcPr>
            <w:tcW w:w="18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0315BE" w14:textId="77777777" w:rsidR="004A519E" w:rsidRPr="00CA01B7" w:rsidRDefault="004A519E" w:rsidP="004A51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606300</w:t>
            </w:r>
          </w:p>
        </w:tc>
        <w:tc>
          <w:tcPr>
            <w:tcW w:w="1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65FE5B" w14:textId="4C5EC8C8" w:rsidR="004A519E" w:rsidRPr="00CA01B7" w:rsidRDefault="004A519E" w:rsidP="004A51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bania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ep</w:t>
            </w:r>
          </w:p>
        </w:tc>
        <w:tc>
          <w:tcPr>
            <w:tcW w:w="1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DBA4DA" w14:textId="08B10E22" w:rsidR="004A519E" w:rsidRPr="00367420" w:rsidRDefault="004A519E" w:rsidP="004A519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7]</w:t>
            </w:r>
          </w:p>
        </w:tc>
      </w:tr>
      <w:tr w:rsidR="004A519E" w:rsidRPr="00CA01B7" w14:paraId="68157E74" w14:textId="77777777" w:rsidTr="009C379B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92834E" w14:textId="77777777" w:rsidR="004A519E" w:rsidRPr="00CA01B7" w:rsidRDefault="004A519E" w:rsidP="004A51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606299</w:t>
            </w:r>
          </w:p>
        </w:tc>
        <w:tc>
          <w:tcPr>
            <w:tcW w:w="1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C418CA" w14:textId="7F966D28" w:rsidR="004A519E" w:rsidRPr="00CA01B7" w:rsidRDefault="004A519E" w:rsidP="004A51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bania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ep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F79B81" w14:textId="0F36A9AD" w:rsidR="004A519E" w:rsidRPr="00367420" w:rsidRDefault="004A519E" w:rsidP="004A519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7]</w:t>
            </w:r>
          </w:p>
        </w:tc>
      </w:tr>
      <w:tr w:rsidR="008542F9" w:rsidRPr="00CA01B7" w14:paraId="66BFF297" w14:textId="77777777" w:rsidTr="009C379B">
        <w:trPr>
          <w:trHeight w:val="278"/>
        </w:trPr>
        <w:tc>
          <w:tcPr>
            <w:tcW w:w="1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109C6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KY606298</w:t>
            </w:r>
          </w:p>
        </w:tc>
        <w:tc>
          <w:tcPr>
            <w:tcW w:w="1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0BE69" w14:textId="6EE5ACF3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bania/</w:t>
            </w:r>
            <w:r w:rsidR="003674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ep</w:t>
            </w:r>
          </w:p>
        </w:tc>
        <w:tc>
          <w:tcPr>
            <w:tcW w:w="1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56E94" w14:textId="4BFE111F" w:rsidR="008542F9" w:rsidRPr="00367420" w:rsidRDefault="00616EB4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7]</w:t>
            </w:r>
          </w:p>
        </w:tc>
      </w:tr>
      <w:tr w:rsidR="008542F9" w:rsidRPr="00CA01B7" w14:paraId="7CA5CBBD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A67FD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606297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44CA6" w14:textId="470ADAD8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bania/</w:t>
            </w:r>
            <w:r w:rsidR="003674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ep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D39F9" w14:textId="75F20BBE" w:rsidR="008542F9" w:rsidRPr="00367420" w:rsidRDefault="00616EB4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7]</w:t>
            </w:r>
          </w:p>
        </w:tc>
      </w:tr>
      <w:tr w:rsidR="008542F9" w:rsidRPr="00CA01B7" w14:paraId="7C64E632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5FA08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606296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60628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/sheep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7131C" w14:textId="2282A39D" w:rsidR="008542F9" w:rsidRPr="00367420" w:rsidRDefault="00616EB4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7]</w:t>
            </w:r>
          </w:p>
        </w:tc>
      </w:tr>
      <w:tr w:rsidR="008542F9" w:rsidRPr="00CA01B7" w14:paraId="773B76F0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001E0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606295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4D600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/sheep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29FDB" w14:textId="028900D7" w:rsidR="008542F9" w:rsidRPr="00367420" w:rsidRDefault="00616EB4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7]</w:t>
            </w:r>
          </w:p>
        </w:tc>
      </w:tr>
      <w:tr w:rsidR="008542F9" w:rsidRPr="00CA01B7" w14:paraId="64A46209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EC1FC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606294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4B07F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/sheep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3CAB5" w14:textId="473DEC6F" w:rsidR="008542F9" w:rsidRPr="00367420" w:rsidRDefault="00616EB4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7]</w:t>
            </w:r>
          </w:p>
        </w:tc>
      </w:tr>
      <w:tr w:rsidR="008542F9" w:rsidRPr="00CA01B7" w14:paraId="24659787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1DCC6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606291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F41D1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/sheep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CB701" w14:textId="0F9E39D9" w:rsidR="008542F9" w:rsidRPr="00367420" w:rsidRDefault="00616EB4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7]</w:t>
            </w:r>
          </w:p>
        </w:tc>
      </w:tr>
      <w:tr w:rsidR="008542F9" w:rsidRPr="00CA01B7" w14:paraId="590A21D5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2DAC0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606293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EE73F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/sheep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A1A28" w14:textId="4B8D3CB7" w:rsidR="008542F9" w:rsidRPr="00367420" w:rsidRDefault="00616EB4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7]</w:t>
            </w:r>
          </w:p>
        </w:tc>
      </w:tr>
      <w:tr w:rsidR="008542F9" w:rsidRPr="00CA01B7" w14:paraId="57201CA1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0D625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606292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44D9E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/sheep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269C2" w14:textId="4F00DD71" w:rsidR="008542F9" w:rsidRPr="00367420" w:rsidRDefault="00616EB4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7]</w:t>
            </w:r>
          </w:p>
        </w:tc>
      </w:tr>
      <w:tr w:rsidR="008542F9" w:rsidRPr="00CA01B7" w14:paraId="7BF9119E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72E93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606290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267F5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/sheep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B28CD" w14:textId="706A13C5" w:rsidR="008542F9" w:rsidRPr="00367420" w:rsidRDefault="00616EB4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7]</w:t>
            </w:r>
          </w:p>
        </w:tc>
      </w:tr>
      <w:tr w:rsidR="008542F9" w:rsidRPr="00CA01B7" w14:paraId="5DF436FD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5CFBD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606289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F4A85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/sheep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AA762" w14:textId="095A16F0" w:rsidR="008542F9" w:rsidRPr="00367420" w:rsidRDefault="00616EB4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7]</w:t>
            </w:r>
          </w:p>
        </w:tc>
      </w:tr>
      <w:tr w:rsidR="008542F9" w:rsidRPr="00CA01B7" w14:paraId="55CC105E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E6052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606288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236E1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/sheep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030C6" w14:textId="7A0EE7A8" w:rsidR="008542F9" w:rsidRPr="00367420" w:rsidRDefault="00616EB4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7]</w:t>
            </w:r>
          </w:p>
        </w:tc>
      </w:tr>
      <w:tr w:rsidR="008542F9" w:rsidRPr="00CA01B7" w14:paraId="7FE4DF85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CCA55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606287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ACCBC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/sheep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D286E" w14:textId="5319D95F" w:rsidR="008542F9" w:rsidRPr="00367420" w:rsidRDefault="00616EB4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7]</w:t>
            </w:r>
          </w:p>
        </w:tc>
      </w:tr>
      <w:tr w:rsidR="008542F9" w:rsidRPr="00CA01B7" w14:paraId="7E44A16F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FF02C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U880593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D8F65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2CD23" w14:textId="77777777" w:rsidR="008542F9" w:rsidRPr="00367420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\</w:t>
            </w:r>
          </w:p>
        </w:tc>
      </w:tr>
      <w:tr w:rsidR="008542F9" w:rsidRPr="00CA01B7" w14:paraId="6F5E73A2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22AD8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U880592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25C56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D2E1A" w14:textId="77777777" w:rsidR="008542F9" w:rsidRPr="00367420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\</w:t>
            </w:r>
          </w:p>
        </w:tc>
      </w:tr>
      <w:tr w:rsidR="008542F9" w:rsidRPr="00CA01B7" w14:paraId="216FEC54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7060A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U880591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F6E98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2A991" w14:textId="77777777" w:rsidR="008542F9" w:rsidRPr="00367420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\</w:t>
            </w:r>
          </w:p>
        </w:tc>
      </w:tr>
      <w:tr w:rsidR="008542F9" w:rsidRPr="00CA01B7" w14:paraId="3E0F0E85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A2563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U880590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91CC2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1177F" w14:textId="77777777" w:rsidR="008542F9" w:rsidRPr="00367420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\</w:t>
            </w:r>
          </w:p>
        </w:tc>
      </w:tr>
      <w:tr w:rsidR="008542F9" w:rsidRPr="00CA01B7" w14:paraId="6B041405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CE4AC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U880576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D8AF4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87EC4" w14:textId="77777777" w:rsidR="008542F9" w:rsidRPr="00367420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\</w:t>
            </w:r>
          </w:p>
        </w:tc>
      </w:tr>
      <w:tr w:rsidR="008542F9" w:rsidRPr="00CA01B7" w14:paraId="3A933D3E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0F689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U880575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E9CD7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3D15A" w14:textId="77777777" w:rsidR="008542F9" w:rsidRPr="00367420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\</w:t>
            </w:r>
          </w:p>
        </w:tc>
      </w:tr>
      <w:tr w:rsidR="008542F9" w:rsidRPr="00CA01B7" w14:paraId="1393E58E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13B4E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U880574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CF99F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1443F" w14:textId="77777777" w:rsidR="008542F9" w:rsidRPr="00367420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\</w:t>
            </w:r>
          </w:p>
        </w:tc>
      </w:tr>
      <w:tr w:rsidR="008542F9" w:rsidRPr="00CA01B7" w14:paraId="18C96E92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A22B2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U880564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1E3A6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7411B" w14:textId="77777777" w:rsidR="008542F9" w:rsidRPr="00367420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\</w:t>
            </w:r>
          </w:p>
        </w:tc>
      </w:tr>
      <w:tr w:rsidR="008542F9" w:rsidRPr="00CA01B7" w14:paraId="37C76256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38EA4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U880563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3D483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C8281" w14:textId="77777777" w:rsidR="008542F9" w:rsidRPr="00367420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\</w:t>
            </w:r>
          </w:p>
        </w:tc>
      </w:tr>
      <w:tr w:rsidR="008542F9" w:rsidRPr="00CA01B7" w14:paraId="0259B34A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43E0D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Q737086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D7D7E" w14:textId="067A7CE5" w:rsidR="008542F9" w:rsidRPr="00CA01B7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6C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hina: </w:t>
            </w:r>
            <w:r w:rsidR="008542F9"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njiang/sheep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445E1" w14:textId="4157E7C1" w:rsidR="008542F9" w:rsidRPr="00367420" w:rsidRDefault="00616EB4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8]</w:t>
            </w:r>
          </w:p>
        </w:tc>
      </w:tr>
      <w:tr w:rsidR="008542F9" w:rsidRPr="00CA01B7" w14:paraId="61F9A91B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FDC99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U364306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EB4B3" w14:textId="2E2EDB8F" w:rsidR="008542F9" w:rsidRPr="00CA01B7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6C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hina: </w:t>
            </w:r>
            <w:r w:rsidR="008542F9"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njiang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ee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6FCB6" w14:textId="1FEEA997" w:rsidR="008542F9" w:rsidRPr="00367420" w:rsidRDefault="00616EB4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highlight w:val="green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9]</w:t>
            </w:r>
          </w:p>
        </w:tc>
      </w:tr>
      <w:tr w:rsidR="008542F9" w:rsidRPr="00CA01B7" w14:paraId="06994CB3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96C97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U364303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7B964" w14:textId="4D2D1A5A" w:rsidR="008542F9" w:rsidRPr="00CA01B7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6C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hina: </w:t>
            </w:r>
            <w:r w:rsidR="008542F9"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njiang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ee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017AF" w14:textId="6978E527" w:rsidR="008542F9" w:rsidRPr="00367420" w:rsidRDefault="00616EB4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9]</w:t>
            </w:r>
          </w:p>
        </w:tc>
      </w:tr>
      <w:tr w:rsidR="008542F9" w:rsidRPr="00CA01B7" w14:paraId="0A898531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02460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U364304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05D4D" w14:textId="6B9BA59B" w:rsidR="008542F9" w:rsidRPr="00CA01B7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6C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hina: </w:t>
            </w:r>
            <w:r w:rsidR="008542F9"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njiang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ee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8386E" w14:textId="0F6B2815" w:rsidR="008542F9" w:rsidRPr="00367420" w:rsidRDefault="00616EB4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9]</w:t>
            </w:r>
          </w:p>
        </w:tc>
      </w:tr>
      <w:tr w:rsidR="008542F9" w:rsidRPr="00CA01B7" w14:paraId="1FE7CF63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7693E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U364305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D4215" w14:textId="5658D007" w:rsidR="008542F9" w:rsidRPr="00CA01B7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6C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hina: </w:t>
            </w:r>
            <w:r w:rsidR="008542F9"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njiang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ee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D16FC" w14:textId="75351644" w:rsidR="008542F9" w:rsidRPr="00367420" w:rsidRDefault="00616EB4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9]</w:t>
            </w:r>
          </w:p>
        </w:tc>
      </w:tr>
      <w:tr w:rsidR="008542F9" w:rsidRPr="00CA01B7" w14:paraId="3D2329CF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BDCF6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M235719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89499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aq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97324" w14:textId="77777777" w:rsidR="008542F9" w:rsidRPr="00367420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\</w:t>
            </w:r>
          </w:p>
        </w:tc>
      </w:tr>
      <w:tr w:rsidR="008542F9" w:rsidRPr="00CA01B7" w14:paraId="49B94AB5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7BC40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M235718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D92C2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aq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3D618" w14:textId="77777777" w:rsidR="008542F9" w:rsidRPr="00367420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\</w:t>
            </w:r>
          </w:p>
        </w:tc>
      </w:tr>
      <w:tr w:rsidR="008542F9" w:rsidRPr="00CA01B7" w14:paraId="1DB4183A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3E27C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M235717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49BFE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aq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13D29" w14:textId="77777777" w:rsidR="008542F9" w:rsidRPr="00367420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\</w:t>
            </w:r>
          </w:p>
        </w:tc>
      </w:tr>
      <w:tr w:rsidR="00367420" w:rsidRPr="00CA01B7" w14:paraId="75D73DCC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223BE" w14:textId="77777777" w:rsidR="00367420" w:rsidRPr="00CA01B7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F688138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1EC1E" w14:textId="359E9F8C" w:rsidR="00367420" w:rsidRPr="00CA01B7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2C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: Xinjiang/sheep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C084D" w14:textId="546B987A" w:rsidR="00367420" w:rsidRPr="00367420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10]</w:t>
            </w:r>
          </w:p>
        </w:tc>
      </w:tr>
      <w:tr w:rsidR="00367420" w:rsidRPr="00CA01B7" w14:paraId="6D62FB65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AB46B" w14:textId="77777777" w:rsidR="00367420" w:rsidRPr="00CA01B7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F688136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849B5" w14:textId="51E01F4F" w:rsidR="00367420" w:rsidRPr="00CA01B7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2C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: Xinjiang/sheep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0809E" w14:textId="4552CA7E" w:rsidR="00367420" w:rsidRPr="00367420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10]</w:t>
            </w:r>
          </w:p>
        </w:tc>
      </w:tr>
      <w:tr w:rsidR="00367420" w:rsidRPr="00CA01B7" w14:paraId="6CF1D632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35545" w14:textId="77777777" w:rsidR="00367420" w:rsidRPr="00CA01B7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F688137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AEA0B" w14:textId="01E8FAB5" w:rsidR="00367420" w:rsidRPr="00CA01B7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2C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: Xinjiang/sheep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187C2" w14:textId="703F0E4E" w:rsidR="00367420" w:rsidRPr="00367420" w:rsidRDefault="00367420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10]</w:t>
            </w:r>
          </w:p>
        </w:tc>
      </w:tr>
      <w:tr w:rsidR="008542F9" w:rsidRPr="00CA01B7" w14:paraId="254CF5BC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32943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F219750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2B4CD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rael/cattle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EDE8F" w14:textId="52AB6CBD" w:rsidR="008542F9" w:rsidRPr="00367420" w:rsidRDefault="00616EB4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11]</w:t>
            </w:r>
          </w:p>
        </w:tc>
      </w:tr>
      <w:tr w:rsidR="008542F9" w:rsidRPr="00CA01B7" w14:paraId="57F43401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BE26D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F219747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A1AC1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rael/cattle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14FED" w14:textId="58F20137" w:rsidR="008542F9" w:rsidRPr="00367420" w:rsidRDefault="00616EB4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11]</w:t>
            </w:r>
          </w:p>
        </w:tc>
      </w:tr>
      <w:tr w:rsidR="008542F9" w:rsidRPr="00CA01B7" w14:paraId="58BCBB87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BDC69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F219748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37E04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rael/cattle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61912" w14:textId="5383A803" w:rsidR="008542F9" w:rsidRPr="00367420" w:rsidRDefault="00616EB4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11]</w:t>
            </w:r>
          </w:p>
        </w:tc>
      </w:tr>
      <w:tr w:rsidR="008542F9" w:rsidRPr="00CA01B7" w14:paraId="6DC3A0B1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3163D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F219749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90716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rael/cattle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1CA88" w14:textId="05F8FD08" w:rsidR="008542F9" w:rsidRPr="00367420" w:rsidRDefault="00616EB4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11]</w:t>
            </w:r>
          </w:p>
        </w:tc>
      </w:tr>
      <w:tr w:rsidR="008542F9" w:rsidRPr="00CA01B7" w14:paraId="5192BB1B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8859D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F251021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A8D4F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rael/cattle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BEF28" w14:textId="47F518DB" w:rsidR="008542F9" w:rsidRPr="00367420" w:rsidRDefault="00616EB4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11]</w:t>
            </w:r>
          </w:p>
        </w:tc>
      </w:tr>
      <w:tr w:rsidR="008542F9" w:rsidRPr="00CA01B7" w14:paraId="32A26BF3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0D21B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F251020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8FA5F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rael/cattle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A00ED" w14:textId="1D794381" w:rsidR="008542F9" w:rsidRPr="00367420" w:rsidRDefault="00616EB4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11]</w:t>
            </w:r>
          </w:p>
        </w:tc>
      </w:tr>
      <w:tr w:rsidR="008542F9" w:rsidRPr="00CA01B7" w14:paraId="582BE1A3" w14:textId="77777777" w:rsidTr="00367420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419AE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F251019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9D7DD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rael/cattle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B2735" w14:textId="5F9652E5" w:rsidR="008542F9" w:rsidRPr="00367420" w:rsidRDefault="00616EB4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11]</w:t>
            </w:r>
          </w:p>
        </w:tc>
      </w:tr>
      <w:tr w:rsidR="008542F9" w:rsidRPr="00CA01B7" w14:paraId="49B634A1" w14:textId="77777777" w:rsidTr="009C379B">
        <w:trPr>
          <w:trHeight w:val="278"/>
        </w:trPr>
        <w:tc>
          <w:tcPr>
            <w:tcW w:w="18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7C0BB3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W018427</w:t>
            </w:r>
          </w:p>
        </w:tc>
        <w:tc>
          <w:tcPr>
            <w:tcW w:w="1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D99190" w14:textId="6A6BA270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lgaria/</w:t>
            </w:r>
            <w:r w:rsidRPr="0036742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Bubo bubo</w:t>
            </w:r>
          </w:p>
        </w:tc>
        <w:tc>
          <w:tcPr>
            <w:tcW w:w="1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B242B6" w14:textId="77777777" w:rsidR="008542F9" w:rsidRPr="00367420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\</w:t>
            </w:r>
          </w:p>
        </w:tc>
      </w:tr>
      <w:tr w:rsidR="008542F9" w:rsidRPr="00CA01B7" w14:paraId="7B3F71F2" w14:textId="77777777" w:rsidTr="009C379B">
        <w:trPr>
          <w:trHeight w:val="278"/>
        </w:trPr>
        <w:tc>
          <w:tcPr>
            <w:tcW w:w="1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0DEFA2" w14:textId="77777777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K038884</w:t>
            </w:r>
          </w:p>
        </w:tc>
        <w:tc>
          <w:tcPr>
            <w:tcW w:w="1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AF1051" w14:textId="61E6B2F1" w:rsidR="008542F9" w:rsidRPr="00CA01B7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lgaria/</w:t>
            </w:r>
            <w:r w:rsidRPr="0036742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Bubo bubo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11ADA6" w14:textId="77777777" w:rsidR="008542F9" w:rsidRPr="00367420" w:rsidRDefault="008542F9" w:rsidP="003674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674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\</w:t>
            </w:r>
          </w:p>
        </w:tc>
      </w:tr>
    </w:tbl>
    <w:p w14:paraId="4C035D68" w14:textId="36502B1A" w:rsidR="008542F9" w:rsidRDefault="008542F9" w:rsidP="008542F9"/>
    <w:p w14:paraId="7D458B4E" w14:textId="77777777" w:rsidR="009C379B" w:rsidRDefault="009C379B" w:rsidP="008542F9">
      <w:pPr>
        <w:rPr>
          <w:rFonts w:ascii="Times New Roman" w:eastAsia="等线" w:hAnsi="Times New Roman" w:cs="Times New Roman"/>
          <w:color w:val="000000" w:themeColor="text1"/>
          <w:kern w:val="0"/>
          <w:szCs w:val="21"/>
        </w:rPr>
      </w:pPr>
    </w:p>
    <w:p w14:paraId="0558B41F" w14:textId="77777777" w:rsidR="009C379B" w:rsidRDefault="009C379B" w:rsidP="008542F9">
      <w:pPr>
        <w:rPr>
          <w:rFonts w:ascii="Times New Roman" w:eastAsia="等线" w:hAnsi="Times New Roman" w:cs="Times New Roman"/>
          <w:color w:val="000000" w:themeColor="text1"/>
          <w:kern w:val="0"/>
          <w:szCs w:val="21"/>
        </w:rPr>
      </w:pPr>
    </w:p>
    <w:p w14:paraId="3C92549E" w14:textId="6FFE2EDC" w:rsidR="00367420" w:rsidRPr="009C379B" w:rsidRDefault="00367420" w:rsidP="008542F9">
      <w:pPr>
        <w:rPr>
          <w:rFonts w:ascii="Times New Roman" w:eastAsia="等线" w:hAnsi="Times New Roman" w:cs="Times New Roman"/>
          <w:color w:val="000000" w:themeColor="text1"/>
          <w:kern w:val="0"/>
          <w:sz w:val="24"/>
          <w:szCs w:val="21"/>
        </w:rPr>
      </w:pPr>
      <w:r w:rsidRPr="009C379B"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:szCs w:val="21"/>
        </w:rPr>
        <w:lastRenderedPageBreak/>
        <w:t>R</w:t>
      </w:r>
      <w:r w:rsidRPr="009C379B">
        <w:rPr>
          <w:rFonts w:ascii="Times New Roman" w:eastAsia="等线" w:hAnsi="Times New Roman" w:cs="Times New Roman"/>
          <w:color w:val="000000" w:themeColor="text1"/>
          <w:kern w:val="0"/>
          <w:sz w:val="24"/>
          <w:szCs w:val="21"/>
        </w:rPr>
        <w:t>eferences</w:t>
      </w:r>
    </w:p>
    <w:p w14:paraId="0A4FD8EF" w14:textId="0AF1ECC4" w:rsidR="00616EB4" w:rsidRPr="00367420" w:rsidRDefault="00616EB4" w:rsidP="00616EB4">
      <w:pPr>
        <w:pStyle w:val="a7"/>
        <w:widowControl/>
        <w:numPr>
          <w:ilvl w:val="0"/>
          <w:numId w:val="2"/>
        </w:numPr>
        <w:spacing w:line="360" w:lineRule="auto"/>
        <w:ind w:firstLineChars="0"/>
        <w:rPr>
          <w:rFonts w:ascii="Times New Roman" w:eastAsia="等线" w:hAnsi="Times New Roman" w:cs="Times New Roman"/>
          <w:color w:val="000000" w:themeColor="text1"/>
          <w:kern w:val="0"/>
          <w:szCs w:val="21"/>
        </w:rPr>
      </w:pPr>
      <w:r w:rsidRP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Ghafar A, Khan A, Cabezas-Cruz A, Gauci CG, Niaz S, Ayaz S, et al. An </w:t>
      </w:r>
      <w:r w:rsid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a</w:t>
      </w:r>
      <w:r w:rsidRP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ssessment of the </w:t>
      </w:r>
      <w:r w:rsid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m</w:t>
      </w:r>
      <w:r w:rsidRP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olecular </w:t>
      </w:r>
      <w:r w:rsid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d</w:t>
      </w:r>
      <w:r w:rsidRP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iversity of </w:t>
      </w:r>
      <w:r w:rsid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t</w:t>
      </w:r>
      <w:r w:rsidRP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icks and </w:t>
      </w:r>
      <w:r w:rsid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t</w:t>
      </w:r>
      <w:r w:rsidRP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ick-</w:t>
      </w:r>
      <w:r w:rsid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b</w:t>
      </w:r>
      <w:r w:rsidRP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orne </w:t>
      </w:r>
      <w:r w:rsid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m</w:t>
      </w:r>
      <w:r w:rsidRP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icroorganisms of </w:t>
      </w:r>
      <w:r w:rsid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s</w:t>
      </w:r>
      <w:r w:rsidRP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mall </w:t>
      </w:r>
      <w:r w:rsid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r</w:t>
      </w:r>
      <w:r w:rsidRP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uminants in Pakistan. Microorganisms. 2020;8:1428.</w:t>
      </w:r>
    </w:p>
    <w:p w14:paraId="344203B8" w14:textId="410A77AC" w:rsidR="00616EB4" w:rsidRDefault="00616EB4" w:rsidP="00616EB4">
      <w:pPr>
        <w:pStyle w:val="a7"/>
        <w:widowControl/>
        <w:numPr>
          <w:ilvl w:val="0"/>
          <w:numId w:val="2"/>
        </w:numPr>
        <w:spacing w:line="360" w:lineRule="auto"/>
        <w:ind w:firstLineChars="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E124BC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Song R, Ma Y, Hu Z, Li Y, Li M, Wu L,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et al</w:t>
      </w:r>
      <w:r w:rsidRPr="00E124BC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. MaxEnt </w:t>
      </w:r>
      <w:r w:rsidR="00367420">
        <w:rPr>
          <w:rFonts w:ascii="Times New Roman" w:eastAsia="等线" w:hAnsi="Times New Roman" w:cs="Times New Roman"/>
          <w:color w:val="000000"/>
          <w:kern w:val="0"/>
          <w:szCs w:val="21"/>
        </w:rPr>
        <w:t>m</w:t>
      </w:r>
      <w:r w:rsidRPr="00E124BC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odeling of </w:t>
      </w:r>
      <w:r w:rsidRPr="00E124BC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Dermacentor marginatus</w:t>
      </w:r>
      <w:r w:rsidRPr="00E124BC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(Acari: Ixodidae) </w:t>
      </w:r>
      <w:r w:rsidR="00367420">
        <w:rPr>
          <w:rFonts w:ascii="Times New Roman" w:eastAsia="等线" w:hAnsi="Times New Roman" w:cs="Times New Roman"/>
          <w:color w:val="000000"/>
          <w:kern w:val="0"/>
          <w:szCs w:val="21"/>
        </w:rPr>
        <w:t>d</w:t>
      </w:r>
      <w:r w:rsidRPr="00E124BC">
        <w:rPr>
          <w:rFonts w:ascii="Times New Roman" w:eastAsia="等线" w:hAnsi="Times New Roman" w:cs="Times New Roman"/>
          <w:color w:val="000000"/>
          <w:kern w:val="0"/>
          <w:szCs w:val="21"/>
        </w:rPr>
        <w:t>istribution in Xinjiang, China</w:t>
      </w:r>
      <w:r w:rsidR="00367420">
        <w:rPr>
          <w:rFonts w:ascii="Times New Roman" w:eastAsia="等线" w:hAnsi="Times New Roman" w:cs="Times New Roman"/>
          <w:color w:val="000000"/>
          <w:kern w:val="0"/>
          <w:szCs w:val="21"/>
        </w:rPr>
        <w:t>. J Med Entomol. 2020;57:1659</w:t>
      </w:r>
      <w:r w:rsidR="00367420" w:rsidRPr="00810AA9">
        <w:rPr>
          <w:rFonts w:cs="Times New Roman"/>
          <w:sz w:val="24"/>
          <w:szCs w:val="24"/>
        </w:rPr>
        <w:t>–</w:t>
      </w:r>
      <w:r w:rsidRPr="00E124BC">
        <w:rPr>
          <w:rFonts w:ascii="Times New Roman" w:eastAsia="等线" w:hAnsi="Times New Roman" w:cs="Times New Roman"/>
          <w:color w:val="000000"/>
          <w:kern w:val="0"/>
          <w:szCs w:val="21"/>
        </w:rPr>
        <w:t>67.</w:t>
      </w:r>
    </w:p>
    <w:p w14:paraId="63957AD7" w14:textId="48724B22" w:rsidR="00616EB4" w:rsidRPr="00E124BC" w:rsidRDefault="00616EB4" w:rsidP="00616EB4">
      <w:pPr>
        <w:pStyle w:val="a7"/>
        <w:widowControl/>
        <w:numPr>
          <w:ilvl w:val="0"/>
          <w:numId w:val="2"/>
        </w:numPr>
        <w:spacing w:line="360" w:lineRule="auto"/>
        <w:ind w:firstLineChars="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E124BC">
        <w:rPr>
          <w:rFonts w:ascii="Times New Roman" w:eastAsia="等线" w:hAnsi="Times New Roman" w:cs="Times New Roman"/>
          <w:color w:val="000000"/>
          <w:kern w:val="0"/>
          <w:szCs w:val="21"/>
        </w:rPr>
        <w:t>Zhang R, Zhao A, Wang X, Zhang Z. Diversity of tick species on domestic animals in Shandong Province, China, using DNA barcoding. Exp Appl Acarol. 2017;73:79</w:t>
      </w:r>
      <w:r w:rsidR="00367420" w:rsidRPr="00810AA9">
        <w:rPr>
          <w:rFonts w:cs="Times New Roman"/>
          <w:sz w:val="24"/>
          <w:szCs w:val="24"/>
        </w:rPr>
        <w:t>–</w:t>
      </w:r>
      <w:r w:rsidRPr="00E124BC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89. </w:t>
      </w:r>
    </w:p>
    <w:p w14:paraId="78967181" w14:textId="12428E82" w:rsidR="00616EB4" w:rsidRPr="00E124BC" w:rsidRDefault="00616EB4" w:rsidP="00616EB4">
      <w:pPr>
        <w:pStyle w:val="a7"/>
        <w:widowControl/>
        <w:numPr>
          <w:ilvl w:val="0"/>
          <w:numId w:val="2"/>
        </w:numPr>
        <w:spacing w:line="360" w:lineRule="auto"/>
        <w:ind w:firstLineChars="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E124BC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Chandra S, Smith K, Alanazi AD, Alyousif MS, Emery D, Slapeta J. </w:t>
      </w:r>
      <w:r w:rsidRPr="00E124BC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Rhipicephalus sanguineus sensu lato</w:t>
      </w:r>
      <w:r w:rsidRPr="00E124BC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from dogs and dromedary camels in Riyadh, Saudi Arabia: low prevalence of vector-borne pathogens in dogs detected using multiplexed tandem PCR panel. Folia Parasitol. 2019;66</w:t>
      </w:r>
      <w:r w:rsidR="00B40431">
        <w:rPr>
          <w:rFonts w:ascii="Times New Roman" w:eastAsia="等线" w:hAnsi="Times New Roman" w:cs="Times New Roman"/>
          <w:color w:val="000000"/>
          <w:kern w:val="0"/>
          <w:szCs w:val="21"/>
        </w:rPr>
        <w:t>:007</w:t>
      </w:r>
      <w:r w:rsidRPr="00E124BC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. </w:t>
      </w:r>
    </w:p>
    <w:p w14:paraId="3E8D552E" w14:textId="05315554" w:rsidR="00616EB4" w:rsidRPr="00367420" w:rsidRDefault="00616EB4" w:rsidP="00616EB4">
      <w:pPr>
        <w:pStyle w:val="a7"/>
        <w:widowControl/>
        <w:numPr>
          <w:ilvl w:val="0"/>
          <w:numId w:val="2"/>
        </w:numPr>
        <w:spacing w:line="360" w:lineRule="auto"/>
        <w:ind w:firstLineChars="0"/>
        <w:rPr>
          <w:rFonts w:ascii="Times New Roman" w:eastAsia="等线" w:hAnsi="Times New Roman" w:cs="Times New Roman"/>
          <w:color w:val="000000" w:themeColor="text1"/>
          <w:kern w:val="0"/>
          <w:szCs w:val="21"/>
          <w:u w:val="single"/>
        </w:rPr>
      </w:pPr>
      <w:r w:rsidRP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H</w:t>
      </w:r>
      <w:r w:rsidR="00D22CF3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osseini-</w:t>
      </w:r>
      <w:r w:rsidRP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C</w:t>
      </w:r>
      <w:r w:rsidR="00D22CF3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hegeni A</w:t>
      </w:r>
      <w:r w:rsidRP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, Nasrabadi M, Sadat S HA, Oshaghi MA, Lotfi A, Telmadarraiy Z, et al. </w:t>
      </w:r>
      <w:r w:rsidRPr="00E124BC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Molecular identification of </w:t>
      </w:r>
      <w:r w:rsidRPr="00E124BC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Rhipicephalus</w:t>
      </w:r>
      <w:r w:rsidRPr="00E124BC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species (Acari: Ixodidae) parasitizing livestock from </w:t>
      </w:r>
      <w:r w:rsidRP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Iran. Mitochondrial DNA A. 2019;30:448</w:t>
      </w:r>
      <w:r w:rsidR="00367420" w:rsidRPr="00367420">
        <w:rPr>
          <w:rFonts w:cs="Times New Roman"/>
          <w:color w:val="000000" w:themeColor="text1"/>
          <w:sz w:val="24"/>
          <w:szCs w:val="24"/>
        </w:rPr>
        <w:t>–</w:t>
      </w:r>
      <w:r w:rsidRP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56. </w:t>
      </w:r>
    </w:p>
    <w:p w14:paraId="4F098E2A" w14:textId="35248E39" w:rsidR="00616EB4" w:rsidRPr="00367420" w:rsidRDefault="00616EB4" w:rsidP="00616EB4">
      <w:pPr>
        <w:pStyle w:val="a7"/>
        <w:widowControl/>
        <w:numPr>
          <w:ilvl w:val="0"/>
          <w:numId w:val="2"/>
        </w:numPr>
        <w:spacing w:line="360" w:lineRule="auto"/>
        <w:ind w:firstLineChars="0"/>
        <w:rPr>
          <w:rFonts w:ascii="Times New Roman" w:eastAsia="等线" w:hAnsi="Times New Roman" w:cs="Times New Roman"/>
          <w:color w:val="000000" w:themeColor="text1"/>
          <w:kern w:val="0"/>
          <w:szCs w:val="21"/>
          <w:u w:val="single"/>
        </w:rPr>
      </w:pPr>
      <w:r w:rsidRP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Hornok S, Sándor AD, Tomanović S, Beck R, D'Amico G, Kontschán J, et al. East and west separation of </w:t>
      </w:r>
      <w:r w:rsidRPr="003674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Rhipicephalus sanguineus</w:t>
      </w:r>
      <w:r w:rsidRP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mitochondrial lineages in the Mediterranea</w:t>
      </w:r>
      <w:r w:rsidR="00367420" w:rsidRP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n Basin. Parasit Vectors. 2017;</w:t>
      </w:r>
      <w:r w:rsidRP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10:39.</w:t>
      </w:r>
    </w:p>
    <w:p w14:paraId="3C9FD3E6" w14:textId="4EF2776E" w:rsidR="00616EB4" w:rsidRPr="00367420" w:rsidRDefault="00616EB4" w:rsidP="00616EB4">
      <w:pPr>
        <w:pStyle w:val="a7"/>
        <w:widowControl/>
        <w:numPr>
          <w:ilvl w:val="0"/>
          <w:numId w:val="2"/>
        </w:numPr>
        <w:spacing w:line="360" w:lineRule="auto"/>
        <w:ind w:firstLineChars="0"/>
        <w:rPr>
          <w:rFonts w:ascii="Times New Roman" w:eastAsia="等线" w:hAnsi="Times New Roman" w:cs="Times New Roman"/>
          <w:color w:val="000000" w:themeColor="text1"/>
          <w:kern w:val="0"/>
          <w:szCs w:val="21"/>
        </w:rPr>
      </w:pPr>
      <w:r w:rsidRP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Li HY, Zhao SS, Hornok S, Farkas R, Guo LP, Chen CF, et al. Morphological and molecular divergence of </w:t>
      </w:r>
      <w:r w:rsidRPr="003674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Rhipicephalus turanicus</w:t>
      </w:r>
      <w:r w:rsidRP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tick from Albania and China. Exp Appl Acarol. 2017;73:493</w:t>
      </w:r>
      <w:r w:rsidR="00367420" w:rsidRPr="00367420">
        <w:rPr>
          <w:rFonts w:cs="Times New Roman"/>
          <w:color w:val="000000" w:themeColor="text1"/>
          <w:sz w:val="24"/>
          <w:szCs w:val="24"/>
        </w:rPr>
        <w:t>–</w:t>
      </w:r>
      <w:r w:rsidRP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9. </w:t>
      </w:r>
    </w:p>
    <w:p w14:paraId="5A90F4F2" w14:textId="174ABF14" w:rsidR="00616EB4" w:rsidRPr="00367420" w:rsidRDefault="00616EB4" w:rsidP="00616EB4">
      <w:pPr>
        <w:pStyle w:val="a7"/>
        <w:widowControl/>
        <w:numPr>
          <w:ilvl w:val="0"/>
          <w:numId w:val="2"/>
        </w:numPr>
        <w:spacing w:line="360" w:lineRule="auto"/>
        <w:ind w:firstLineChars="0"/>
        <w:rPr>
          <w:rFonts w:ascii="Times New Roman" w:eastAsia="等线" w:hAnsi="Times New Roman" w:cs="Times New Roman"/>
          <w:color w:val="000000" w:themeColor="text1"/>
          <w:kern w:val="0"/>
          <w:szCs w:val="21"/>
          <w:u w:val="single"/>
        </w:rPr>
      </w:pPr>
      <w:r w:rsidRP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Gou H, Xue H, Yin H, Luo J, Sun X. Molecular </w:t>
      </w:r>
      <w:r w:rsidR="00430C09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c</w:t>
      </w:r>
      <w:r w:rsidRP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haracterization of </w:t>
      </w:r>
      <w:r w:rsidR="00367420" w:rsidRP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h</w:t>
      </w:r>
      <w:r w:rsidRP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ard </w:t>
      </w:r>
      <w:r w:rsidR="00367420" w:rsidRP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t</w:t>
      </w:r>
      <w:r w:rsidRP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icks by </w:t>
      </w:r>
      <w:r w:rsidR="00367420" w:rsidRP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c</w:t>
      </w:r>
      <w:r w:rsidRP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ytochrome </w:t>
      </w:r>
      <w:r w:rsidR="00367420" w:rsidRP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c</w:t>
      </w:r>
      <w:r w:rsidRP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</w:t>
      </w:r>
      <w:r w:rsidR="00367420" w:rsidRP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o</w:t>
      </w:r>
      <w:r w:rsidRP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xidase </w:t>
      </w:r>
      <w:r w:rsidR="00367420" w:rsidRP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s</w:t>
      </w:r>
      <w:r w:rsidRP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ubunit 1 </w:t>
      </w:r>
      <w:r w:rsidR="00367420" w:rsidRP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s</w:t>
      </w:r>
      <w:r w:rsidRP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equences. Korean J Parasitol. 2018;56:583</w:t>
      </w:r>
      <w:r w:rsidR="00367420" w:rsidRPr="00367420">
        <w:rPr>
          <w:rFonts w:cs="Times New Roman"/>
          <w:color w:val="000000" w:themeColor="text1"/>
          <w:sz w:val="24"/>
          <w:szCs w:val="24"/>
        </w:rPr>
        <w:t>–</w:t>
      </w:r>
      <w:r w:rsidRP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8. </w:t>
      </w:r>
    </w:p>
    <w:p w14:paraId="0611D251" w14:textId="57ACA99B" w:rsidR="00616EB4" w:rsidRPr="00367420" w:rsidRDefault="00616EB4" w:rsidP="00616EB4">
      <w:pPr>
        <w:pStyle w:val="a7"/>
        <w:widowControl/>
        <w:numPr>
          <w:ilvl w:val="0"/>
          <w:numId w:val="2"/>
        </w:numPr>
        <w:spacing w:line="360" w:lineRule="auto"/>
        <w:ind w:firstLineChars="0"/>
        <w:rPr>
          <w:rFonts w:ascii="Times New Roman" w:eastAsia="等线" w:hAnsi="Times New Roman" w:cs="Times New Roman"/>
          <w:color w:val="000000" w:themeColor="text1"/>
          <w:kern w:val="0"/>
          <w:szCs w:val="21"/>
          <w:u w:val="single"/>
        </w:rPr>
      </w:pPr>
      <w:r w:rsidRP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Wang AD. Identification of ve</w:t>
      </w:r>
      <w:r w:rsidR="00367420" w:rsidRP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c</w:t>
      </w:r>
      <w:r w:rsidRP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tor species and investigation of diseases in Alashankou Port.</w:t>
      </w:r>
      <w:r w:rsidR="0017470F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Master Dissertation. </w:t>
      </w:r>
      <w:r w:rsidR="006C2CA2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Shihezi, Xinjiang, China: </w:t>
      </w:r>
      <w:r w:rsidR="0017470F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Shihezi</w:t>
      </w:r>
      <w:r w:rsidRP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</w:t>
      </w:r>
      <w:r w:rsidR="0017470F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University. </w:t>
      </w:r>
      <w:r w:rsidRP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2016 (In Chinese </w:t>
      </w:r>
      <w:r w:rsidR="0017470F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with English abstract</w:t>
      </w:r>
      <w:r w:rsidRP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)</w:t>
      </w:r>
      <w:r w:rsidR="00CB46A2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.</w:t>
      </w:r>
    </w:p>
    <w:p w14:paraId="74BE1E34" w14:textId="77777777" w:rsidR="00616EB4" w:rsidRPr="00367420" w:rsidRDefault="00616EB4" w:rsidP="00616EB4">
      <w:pPr>
        <w:pStyle w:val="a7"/>
        <w:widowControl/>
        <w:numPr>
          <w:ilvl w:val="0"/>
          <w:numId w:val="2"/>
        </w:numPr>
        <w:spacing w:line="360" w:lineRule="auto"/>
        <w:ind w:firstLineChars="0"/>
        <w:rPr>
          <w:rFonts w:ascii="Times New Roman" w:eastAsia="等线" w:hAnsi="Times New Roman" w:cs="Times New Roman"/>
          <w:color w:val="000000" w:themeColor="text1"/>
          <w:kern w:val="0"/>
          <w:szCs w:val="21"/>
          <w:u w:val="single"/>
        </w:rPr>
      </w:pPr>
      <w:r w:rsidRP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lastRenderedPageBreak/>
        <w:t xml:space="preserve">Wei QQ, Guo LP, Wang AD, Mu LM, Zhang K, Chen CF, et al. The first detection of </w:t>
      </w:r>
      <w:r w:rsidRPr="003674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Rickettsia aeschlimannii</w:t>
      </w:r>
      <w:r w:rsidRP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and </w:t>
      </w:r>
      <w:r w:rsidRPr="003674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Rickettsia massiliae</w:t>
      </w:r>
      <w:r w:rsidRP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in </w:t>
      </w:r>
      <w:r w:rsidRPr="003674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Rhipicephalus turanicus</w:t>
      </w:r>
      <w:r w:rsidRPr="003674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ticks, in northwest China. Parasit Vectors. 2015;8:631. </w:t>
      </w:r>
    </w:p>
    <w:p w14:paraId="3C99943F" w14:textId="59FEA659" w:rsidR="00616EB4" w:rsidRPr="00DC5869" w:rsidRDefault="00616EB4" w:rsidP="00616EB4">
      <w:pPr>
        <w:pStyle w:val="a7"/>
        <w:widowControl/>
        <w:numPr>
          <w:ilvl w:val="0"/>
          <w:numId w:val="2"/>
        </w:numPr>
        <w:spacing w:line="360" w:lineRule="auto"/>
        <w:ind w:firstLineChars="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E124BC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Erster O, Roth A, Wolkomirsky R, Leibovich B, Shkap V. Comparative analysis of mitochondrial markers from four species of </w:t>
      </w:r>
      <w:r w:rsidRPr="00E124BC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Rhipicephalus</w:t>
      </w:r>
      <w:r w:rsidRPr="00E124BC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(Acari: Ixodidae). Vet Parasitol. 2013;198:364</w:t>
      </w:r>
      <w:r w:rsidR="00367420" w:rsidRPr="00810AA9">
        <w:rPr>
          <w:rFonts w:cs="Times New Roman"/>
          <w:sz w:val="24"/>
          <w:szCs w:val="24"/>
        </w:rPr>
        <w:t>–</w:t>
      </w:r>
      <w:r w:rsidRPr="00E124BC">
        <w:rPr>
          <w:rFonts w:ascii="Times New Roman" w:eastAsia="等线" w:hAnsi="Times New Roman" w:cs="Times New Roman"/>
          <w:color w:val="000000"/>
          <w:kern w:val="0"/>
          <w:szCs w:val="21"/>
        </w:rPr>
        <w:t>70.</w:t>
      </w:r>
    </w:p>
    <w:p w14:paraId="180CD173" w14:textId="0B9FBE2F" w:rsidR="00741ED6" w:rsidRPr="00E124BC" w:rsidRDefault="00741ED6" w:rsidP="00616EB4">
      <w:pPr>
        <w:pStyle w:val="a7"/>
        <w:widowControl/>
        <w:spacing w:line="360" w:lineRule="auto"/>
        <w:ind w:left="420" w:firstLineChars="0" w:firstLine="0"/>
        <w:rPr>
          <w:rFonts w:ascii="等线" w:eastAsia="等线" w:hAnsi="等线" w:cs="宋体"/>
          <w:color w:val="0563C1"/>
          <w:kern w:val="0"/>
          <w:sz w:val="22"/>
          <w:u w:val="single"/>
        </w:rPr>
      </w:pPr>
    </w:p>
    <w:sectPr w:rsidR="00741ED6" w:rsidRPr="00E124BC" w:rsidSect="009668FB">
      <w:pgSz w:w="11906" w:h="16838"/>
      <w:pgMar w:top="1440" w:right="1701" w:bottom="1440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502587" w14:textId="77777777" w:rsidR="00D45B4F" w:rsidRDefault="00D45B4F" w:rsidP="00CA01B7">
      <w:r>
        <w:separator/>
      </w:r>
    </w:p>
  </w:endnote>
  <w:endnote w:type="continuationSeparator" w:id="0">
    <w:p w14:paraId="7ED8C4B5" w14:textId="77777777" w:rsidR="00D45B4F" w:rsidRDefault="00D45B4F" w:rsidP="00CA01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74CD54" w14:textId="77777777" w:rsidR="00D45B4F" w:rsidRDefault="00D45B4F" w:rsidP="00CA01B7">
      <w:r>
        <w:separator/>
      </w:r>
    </w:p>
  </w:footnote>
  <w:footnote w:type="continuationSeparator" w:id="0">
    <w:p w14:paraId="5FC4AABE" w14:textId="77777777" w:rsidR="00D45B4F" w:rsidRDefault="00D45B4F" w:rsidP="00CA01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CA6AB6"/>
    <w:multiLevelType w:val="hybridMultilevel"/>
    <w:tmpl w:val="3A9A86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CD76AB7"/>
    <w:multiLevelType w:val="hybridMultilevel"/>
    <w:tmpl w:val="A6E0866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28B2"/>
    <w:rsid w:val="000D51B4"/>
    <w:rsid w:val="0017470F"/>
    <w:rsid w:val="001A05B9"/>
    <w:rsid w:val="001A60D5"/>
    <w:rsid w:val="002333AA"/>
    <w:rsid w:val="00281EB3"/>
    <w:rsid w:val="002A776C"/>
    <w:rsid w:val="00345990"/>
    <w:rsid w:val="00367420"/>
    <w:rsid w:val="003D62D5"/>
    <w:rsid w:val="00421CD8"/>
    <w:rsid w:val="00430C09"/>
    <w:rsid w:val="00444308"/>
    <w:rsid w:val="00454C7E"/>
    <w:rsid w:val="004A519E"/>
    <w:rsid w:val="005E2662"/>
    <w:rsid w:val="00616EB4"/>
    <w:rsid w:val="00675FF7"/>
    <w:rsid w:val="006770B0"/>
    <w:rsid w:val="006C2CA2"/>
    <w:rsid w:val="006D758E"/>
    <w:rsid w:val="00722E9D"/>
    <w:rsid w:val="00741ED6"/>
    <w:rsid w:val="007A0751"/>
    <w:rsid w:val="00801C5E"/>
    <w:rsid w:val="008542F9"/>
    <w:rsid w:val="009668FB"/>
    <w:rsid w:val="009829F1"/>
    <w:rsid w:val="009C1A3B"/>
    <w:rsid w:val="009C379B"/>
    <w:rsid w:val="009F379C"/>
    <w:rsid w:val="00A0517D"/>
    <w:rsid w:val="00A436CE"/>
    <w:rsid w:val="00AA2115"/>
    <w:rsid w:val="00AA7630"/>
    <w:rsid w:val="00B04790"/>
    <w:rsid w:val="00B40431"/>
    <w:rsid w:val="00B66BC2"/>
    <w:rsid w:val="00BF28DC"/>
    <w:rsid w:val="00C34A0F"/>
    <w:rsid w:val="00C66ACB"/>
    <w:rsid w:val="00C80291"/>
    <w:rsid w:val="00C9728E"/>
    <w:rsid w:val="00CA01B7"/>
    <w:rsid w:val="00CA28B2"/>
    <w:rsid w:val="00CB46A2"/>
    <w:rsid w:val="00D04C60"/>
    <w:rsid w:val="00D22CF3"/>
    <w:rsid w:val="00D45B4F"/>
    <w:rsid w:val="00E124BC"/>
    <w:rsid w:val="00E236E1"/>
    <w:rsid w:val="00E73847"/>
    <w:rsid w:val="00E864E1"/>
    <w:rsid w:val="00F53749"/>
    <w:rsid w:val="00F67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C4830F"/>
  <w15:chartTrackingRefBased/>
  <w15:docId w15:val="{84C685AE-2FF9-4AA8-BA91-641A02B2D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0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01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01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01B7"/>
    <w:rPr>
      <w:sz w:val="18"/>
      <w:szCs w:val="18"/>
    </w:rPr>
  </w:style>
  <w:style w:type="paragraph" w:styleId="a7">
    <w:name w:val="List Paragraph"/>
    <w:basedOn w:val="a"/>
    <w:uiPriority w:val="34"/>
    <w:qFormat/>
    <w:rsid w:val="00741ED6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741ED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41E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9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4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8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1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2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6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7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0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5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4</Pages>
  <Words>702</Words>
  <Characters>4002</Characters>
  <Application>Microsoft Office Word</Application>
  <DocSecurity>0</DocSecurity>
  <Lines>33</Lines>
  <Paragraphs>9</Paragraphs>
  <ScaleCrop>false</ScaleCrop>
  <Company/>
  <LinksUpToDate>false</LinksUpToDate>
  <CharactersWithSpaces>4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琪</dc:creator>
  <cp:keywords/>
  <dc:description/>
  <cp:lastModifiedBy>周 琪</cp:lastModifiedBy>
  <cp:revision>101</cp:revision>
  <dcterms:created xsi:type="dcterms:W3CDTF">2020-12-08T18:01:00Z</dcterms:created>
  <dcterms:modified xsi:type="dcterms:W3CDTF">2021-01-21T07:20:00Z</dcterms:modified>
</cp:coreProperties>
</file>